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CAF7A" w14:textId="5C2048BF" w:rsidR="009749A3" w:rsidRPr="009749A3" w:rsidRDefault="009749A3" w:rsidP="009749A3">
      <w:pPr>
        <w:jc w:val="both"/>
        <w:rPr>
          <w:rFonts w:ascii="Cambria" w:hAnsi="Cambria"/>
          <w:sz w:val="20"/>
          <w:szCs w:val="20"/>
        </w:rPr>
      </w:pPr>
      <w:r w:rsidRPr="009749A3">
        <w:rPr>
          <w:rFonts w:ascii="Cambria" w:hAnsi="Cambria"/>
          <w:b/>
          <w:bCs/>
          <w:sz w:val="20"/>
          <w:szCs w:val="20"/>
        </w:rPr>
        <w:t xml:space="preserve">Textbox </w:t>
      </w:r>
      <w:r w:rsidR="00685367">
        <w:rPr>
          <w:rFonts w:ascii="Cambria" w:hAnsi="Cambria"/>
          <w:b/>
          <w:bCs/>
          <w:sz w:val="20"/>
          <w:szCs w:val="20"/>
        </w:rPr>
        <w:t>S</w:t>
      </w:r>
      <w:bookmarkStart w:id="0" w:name="_GoBack"/>
      <w:bookmarkEnd w:id="0"/>
      <w:r w:rsidR="00983672">
        <w:rPr>
          <w:rFonts w:ascii="Cambria" w:hAnsi="Cambria"/>
          <w:b/>
          <w:bCs/>
          <w:sz w:val="20"/>
          <w:szCs w:val="20"/>
        </w:rPr>
        <w:t>1</w:t>
      </w:r>
      <w:r w:rsidRPr="009749A3">
        <w:rPr>
          <w:rFonts w:ascii="Cambria" w:hAnsi="Cambria"/>
          <w:b/>
          <w:bCs/>
          <w:sz w:val="20"/>
          <w:szCs w:val="20"/>
        </w:rPr>
        <w:t>.</w:t>
      </w:r>
      <w:r w:rsidRPr="009749A3">
        <w:rPr>
          <w:rFonts w:ascii="Cambria" w:hAnsi="Cambria"/>
          <w:sz w:val="20"/>
          <w:szCs w:val="20"/>
        </w:rPr>
        <w:t xml:space="preserve"> Selected list of SPARQL queries used in this study.</w:t>
      </w:r>
    </w:p>
    <w:p w14:paraId="55A47BC3" w14:textId="77777777" w:rsidR="009749A3" w:rsidRPr="009749A3" w:rsidRDefault="009749A3" w:rsidP="009749A3">
      <w:pPr>
        <w:jc w:val="both"/>
        <w:rPr>
          <w:rFonts w:ascii="Cambria" w:hAnsi="Cambria"/>
          <w:sz w:val="22"/>
          <w:szCs w:val="22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505"/>
      </w:tblGrid>
      <w:tr w:rsidR="009749A3" w:rsidRPr="009749A3" w14:paraId="398AC7F2" w14:textId="77777777" w:rsidTr="008E03EF">
        <w:tc>
          <w:tcPr>
            <w:tcW w:w="8505" w:type="dxa"/>
          </w:tcPr>
          <w:p w14:paraId="222CDAA2" w14:textId="77777777" w:rsidR="009749A3" w:rsidRPr="009749A3" w:rsidRDefault="009749A3" w:rsidP="008E03E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749A3">
              <w:rPr>
                <w:rFonts w:ascii="Cambria" w:hAnsi="Cambria"/>
                <w:b/>
                <w:bCs/>
                <w:sz w:val="20"/>
                <w:szCs w:val="20"/>
              </w:rPr>
              <w:t>Prefixes:</w:t>
            </w:r>
          </w:p>
          <w:p w14:paraId="2DCC36D2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PREFIX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rdf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>: &lt;http://www.w3.org/1999/02/22-rdf-syntax-ns#&gt;</w:t>
            </w:r>
          </w:p>
          <w:p w14:paraId="0E5FD216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PREFIX owl: &lt;http://www.w3.org/2002/07/owl#&gt;</w:t>
            </w:r>
          </w:p>
          <w:p w14:paraId="0D0B4786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PREFIX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rdf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>: &lt;http://www.w3.org/2000/01/rdf-schema#&gt;</w:t>
            </w:r>
          </w:p>
          <w:p w14:paraId="04C395A2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PREFIX xsd: &lt;http://www.w3.org/2001/XMLSchema#&gt;</w:t>
            </w:r>
          </w:p>
          <w:p w14:paraId="5E5012EF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PREFIX ssn: &lt;http://purl.oclc.org/NET/ssnx/ssn#&gt;</w:t>
            </w:r>
          </w:p>
          <w:p w14:paraId="40F345AC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PREFIX: &lt;http://www.co-ode.org/ontologies/uia/ont.owl#&gt;</w:t>
            </w:r>
          </w:p>
          <w:p w14:paraId="4FC4B212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PREFIX status: http://www.w3.org/2003/06/sw-vocab-status/ns#</w:t>
            </w:r>
          </w:p>
          <w:p w14:paraId="47F04D88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</w:p>
          <w:p w14:paraId="68DB30F2" w14:textId="77777777" w:rsidR="009749A3" w:rsidRPr="009749A3" w:rsidRDefault="009749A3" w:rsidP="008E03E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749A3">
              <w:rPr>
                <w:rFonts w:ascii="Cambria" w:hAnsi="Cambria"/>
                <w:b/>
                <w:bCs/>
                <w:sz w:val="20"/>
                <w:szCs w:val="20"/>
              </w:rPr>
              <w:t>Queries:</w:t>
            </w:r>
          </w:p>
          <w:p w14:paraId="3BF1AC40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</w:p>
          <w:p w14:paraId="4169E226" w14:textId="77777777" w:rsidR="009749A3" w:rsidRPr="009749A3" w:rsidRDefault="009749A3" w:rsidP="008E03E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749A3">
              <w:rPr>
                <w:rFonts w:ascii="Cambria" w:hAnsi="Cambria"/>
                <w:b/>
                <w:bCs/>
                <w:sz w:val="20"/>
                <w:szCs w:val="20"/>
              </w:rPr>
              <w:t>Rule for finding activity related parameters from an individual participant:</w:t>
            </w:r>
          </w:p>
          <w:p w14:paraId="1615AFE9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</w:p>
          <w:p w14:paraId="590A4AE5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SELECT ?participant ?datetime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MPAMinute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SedentaryBout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steps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totalsleeptim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VPAMinute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PhysicalActivityType</w:t>
            </w:r>
            <w:proofErr w:type="spellEnd"/>
          </w:p>
          <w:p w14:paraId="7AE81771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WHERE { </w:t>
            </w:r>
          </w:p>
          <w:p w14:paraId="34D84B9A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participant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HealthRecord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participanthealthrecord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68D92F08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activitydata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BeenCollectedB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activity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6EEE28CF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activity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Step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steps .</w:t>
            </w:r>
          </w:p>
          <w:p w14:paraId="41A08469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activity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MPAMinute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MPAMinute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460489AF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activity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SedentaryBout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SedentaryBout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3722DABD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activity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totalsleeptim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totalsleeptim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4F2E482C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activity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VPAMinute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VPAMinute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3D938CB6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activity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PhysicalActivityTyp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PhysicalActivityTyp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6089FBF4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activity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TimeStamp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temporalentit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2893B7AD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temporalentit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DateTim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datetime .</w:t>
            </w:r>
          </w:p>
          <w:p w14:paraId="45FA413D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}</w:t>
            </w:r>
          </w:p>
          <w:p w14:paraId="2CA58F63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ORDER BY DESC (?datetime)</w:t>
            </w:r>
          </w:p>
          <w:p w14:paraId="667A94B7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</w:p>
          <w:p w14:paraId="07A822D3" w14:textId="77777777" w:rsidR="009749A3" w:rsidRPr="009749A3" w:rsidRDefault="009749A3" w:rsidP="008E03E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749A3">
              <w:rPr>
                <w:rFonts w:ascii="Cambria" w:hAnsi="Cambria"/>
                <w:b/>
                <w:bCs/>
                <w:sz w:val="20"/>
                <w:szCs w:val="20"/>
              </w:rPr>
              <w:t>Rule for finding contextual weather data for a day:</w:t>
            </w:r>
          </w:p>
          <w:p w14:paraId="584CB32C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</w:p>
          <w:p w14:paraId="11827382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SELECT ?participant ?datetime ?city ?country ?description ?humidity ?pressure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realfeel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status ?temp ?visibility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weathercod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windspeed</w:t>
            </w:r>
          </w:p>
          <w:p w14:paraId="5495F181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WHERE { </w:t>
            </w:r>
          </w:p>
          <w:p w14:paraId="175ED34F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participant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ContextData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>.</w:t>
            </w:r>
          </w:p>
          <w:p w14:paraId="2BDD3154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BeenCollectedB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5FBA1CC2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Cit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city .</w:t>
            </w:r>
          </w:p>
          <w:p w14:paraId="01EE35FE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Countr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country .</w:t>
            </w:r>
          </w:p>
          <w:p w14:paraId="2A99F9E3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Description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description .</w:t>
            </w:r>
          </w:p>
          <w:p w14:paraId="70143E2C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Humidit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humidity .</w:t>
            </w:r>
          </w:p>
          <w:p w14:paraId="53A2247B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Pressur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pressure .</w:t>
            </w:r>
          </w:p>
          <w:p w14:paraId="0E5E5E53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RealFeel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realfeel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55554F3F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Status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status .</w:t>
            </w:r>
          </w:p>
          <w:p w14:paraId="44CE0D76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Temp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temp .</w:t>
            </w:r>
          </w:p>
          <w:p w14:paraId="2FE73F16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Visibilit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visibility .</w:t>
            </w:r>
          </w:p>
          <w:p w14:paraId="556BF2F3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WeatherCod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weathercod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29544AD1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 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WindSpeed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windspeed .</w:t>
            </w:r>
          </w:p>
          <w:p w14:paraId="21C6F50A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contextdatavalu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TimeStamp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temporalentit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.</w:t>
            </w:r>
          </w:p>
          <w:p w14:paraId="68B3548D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 xml:space="preserve">    ?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temporalentity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:</w:t>
            </w:r>
            <w:proofErr w:type="spellStart"/>
            <w:r w:rsidRPr="009749A3">
              <w:rPr>
                <w:rFonts w:ascii="Cambria" w:hAnsi="Cambria"/>
                <w:sz w:val="20"/>
                <w:szCs w:val="20"/>
              </w:rPr>
              <w:t>hasDateTime</w:t>
            </w:r>
            <w:proofErr w:type="spellEnd"/>
            <w:r w:rsidRPr="009749A3">
              <w:rPr>
                <w:rFonts w:ascii="Cambria" w:hAnsi="Cambria"/>
                <w:sz w:val="20"/>
                <w:szCs w:val="20"/>
              </w:rPr>
              <w:t xml:space="preserve"> ?datetime .</w:t>
            </w:r>
          </w:p>
          <w:p w14:paraId="42BF8FD9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}</w:t>
            </w:r>
          </w:p>
          <w:p w14:paraId="49FE3D84" w14:textId="77777777" w:rsidR="009749A3" w:rsidRPr="009749A3" w:rsidRDefault="009749A3" w:rsidP="008E03EF">
            <w:pPr>
              <w:rPr>
                <w:rFonts w:ascii="Cambria" w:hAnsi="Cambria"/>
                <w:sz w:val="20"/>
                <w:szCs w:val="20"/>
              </w:rPr>
            </w:pPr>
            <w:r w:rsidRPr="009749A3">
              <w:rPr>
                <w:rFonts w:ascii="Cambria" w:hAnsi="Cambria"/>
                <w:sz w:val="20"/>
                <w:szCs w:val="20"/>
              </w:rPr>
              <w:t>ORDER BY DESC (?datetime)</w:t>
            </w:r>
          </w:p>
        </w:tc>
      </w:tr>
    </w:tbl>
    <w:p w14:paraId="278D06BD" w14:textId="77777777" w:rsidR="00364947" w:rsidRDefault="00364947"/>
    <w:sectPr w:rsidR="003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74B61" w14:textId="77777777" w:rsidR="00BC59D5" w:rsidRDefault="00BC59D5" w:rsidP="009749A3">
      <w:r>
        <w:separator/>
      </w:r>
    </w:p>
  </w:endnote>
  <w:endnote w:type="continuationSeparator" w:id="0">
    <w:p w14:paraId="3A7C1AD8" w14:textId="77777777" w:rsidR="00BC59D5" w:rsidRDefault="00BC59D5" w:rsidP="00974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ED224" w14:textId="77777777" w:rsidR="00BC59D5" w:rsidRDefault="00BC59D5" w:rsidP="009749A3">
      <w:r>
        <w:separator/>
      </w:r>
    </w:p>
  </w:footnote>
  <w:footnote w:type="continuationSeparator" w:id="0">
    <w:p w14:paraId="3336A5C1" w14:textId="77777777" w:rsidR="00BC59D5" w:rsidRDefault="00BC59D5" w:rsidP="00974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9A3"/>
    <w:rsid w:val="00364947"/>
    <w:rsid w:val="00685367"/>
    <w:rsid w:val="009749A3"/>
    <w:rsid w:val="00983672"/>
    <w:rsid w:val="00BC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10B35"/>
  <w15:chartTrackingRefBased/>
  <w15:docId w15:val="{4F149721-54F3-4A48-8D77-715EB512E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9A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9A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Copyeditor (JMIR)</cp:lastModifiedBy>
  <cp:revision>3</cp:revision>
  <dcterms:created xsi:type="dcterms:W3CDTF">2022-04-18T23:06:00Z</dcterms:created>
  <dcterms:modified xsi:type="dcterms:W3CDTF">2022-06-0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4-18T23:06:30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39203a19-1cfa-48fe-85f8-e3032249cc55</vt:lpwstr>
  </property>
  <property fmtid="{D5CDD505-2E9C-101B-9397-08002B2CF9AE}" pid="8" name="MSIP_Label_b4114459-e220-4ae9-b339-4ebe6008cdd4_ContentBits">
    <vt:lpwstr>0</vt:lpwstr>
  </property>
</Properties>
</file>